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E1F06" w14:textId="77777777" w:rsidR="009E17E1" w:rsidRPr="00EB487E" w:rsidRDefault="00460857" w:rsidP="00460857">
      <w:pPr>
        <w:rPr>
          <w:rFonts w:ascii="Arial" w:hAnsi="Arial" w:cs="Arial"/>
          <w:sz w:val="20"/>
          <w:szCs w:val="20"/>
          <w:lang w:val="en-US"/>
        </w:rPr>
      </w:pPr>
      <w:r w:rsidRPr="00EB487E">
        <w:rPr>
          <w:rFonts w:ascii="Arial" w:hAnsi="Arial" w:cs="Arial"/>
          <w:b/>
          <w:bCs/>
          <w:sz w:val="20"/>
          <w:szCs w:val="20"/>
          <w:lang w:val="en-US"/>
        </w:rPr>
        <w:t xml:space="preserve">Supplement </w:t>
      </w:r>
      <w:r w:rsidR="009E17E1" w:rsidRPr="00EB487E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EB487E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B487E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565794B" w14:textId="7128ED51" w:rsidR="00460857" w:rsidRPr="00EB487E" w:rsidRDefault="00460857" w:rsidP="00460857">
      <w:pPr>
        <w:rPr>
          <w:rFonts w:ascii="Arial" w:hAnsi="Arial" w:cs="Arial"/>
          <w:sz w:val="20"/>
          <w:szCs w:val="20"/>
          <w:lang w:val="en-US"/>
        </w:rPr>
      </w:pPr>
      <w:r w:rsidRPr="00EB487E">
        <w:rPr>
          <w:rFonts w:ascii="Arial" w:hAnsi="Arial" w:cs="Arial"/>
          <w:sz w:val="20"/>
          <w:szCs w:val="20"/>
          <w:lang w:val="en-US"/>
        </w:rPr>
        <w:t xml:space="preserve">Results of a simple mediation analysis with a.) MPA, b.) VPA, c.) VVPA and d.) MVPA as dependent variable (X), BMI as independent variable (Y) and </w:t>
      </w:r>
      <w:r w:rsidR="008C5D34">
        <w:rPr>
          <w:rFonts w:ascii="Arial" w:hAnsi="Arial" w:cs="Arial"/>
          <w:sz w:val="20"/>
          <w:szCs w:val="20"/>
          <w:lang w:val="en-US"/>
        </w:rPr>
        <w:t>PAE</w:t>
      </w:r>
      <w:r w:rsidRPr="00EB487E">
        <w:rPr>
          <w:rFonts w:ascii="Arial" w:hAnsi="Arial" w:cs="Arial"/>
          <w:sz w:val="20"/>
          <w:szCs w:val="20"/>
          <w:lang w:val="en-US"/>
        </w:rPr>
        <w:t xml:space="preserve"> as mediator variable (M) </w:t>
      </w:r>
    </w:p>
    <w:p w14:paraId="40EAEF50" w14:textId="5A78AD06" w:rsidR="005D61FB" w:rsidRPr="00EB487E" w:rsidRDefault="00460857" w:rsidP="005D61FB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val="en-US" w:eastAsia="de-DE"/>
          <w14:ligatures w14:val="none"/>
        </w:rPr>
      </w:pPr>
      <w:r w:rsidRPr="00EB487E">
        <w:rPr>
          <w:rFonts w:ascii="Arial" w:hAnsi="Arial" w:cs="Arial"/>
          <w:sz w:val="20"/>
          <w:szCs w:val="20"/>
          <w:lang w:val="en-US"/>
        </w:rPr>
        <w:t>a</w:t>
      </w:r>
      <w:r w:rsidR="005D61FB" w:rsidRPr="00EB487E">
        <w:rPr>
          <w:rFonts w:ascii="Arial" w:hAnsi="Arial" w:cs="Arial"/>
          <w:sz w:val="20"/>
          <w:szCs w:val="20"/>
          <w:lang w:val="en-US"/>
        </w:rPr>
        <w:t xml:space="preserve">.) Mediation analysis for BMI (X), </w:t>
      </w:r>
      <w:r w:rsidR="0036149D" w:rsidRPr="00EB487E">
        <w:rPr>
          <w:rFonts w:ascii="Arial" w:hAnsi="Arial" w:cs="Arial"/>
          <w:sz w:val="20"/>
          <w:szCs w:val="20"/>
          <w:lang w:val="en-US"/>
        </w:rPr>
        <w:t>M</w:t>
      </w:r>
      <w:r w:rsidR="005D61FB" w:rsidRPr="00EB487E">
        <w:rPr>
          <w:rFonts w:ascii="Arial" w:hAnsi="Arial" w:cs="Arial"/>
          <w:sz w:val="20"/>
          <w:szCs w:val="20"/>
          <w:lang w:val="en-US"/>
        </w:rPr>
        <w:t xml:space="preserve">PA (Y) and </w:t>
      </w:r>
      <w:r w:rsidR="0036149D" w:rsidRPr="00EB487E">
        <w:rPr>
          <w:rFonts w:ascii="Arial" w:hAnsi="Arial" w:cs="Arial"/>
          <w:sz w:val="20"/>
          <w:szCs w:val="20"/>
          <w:lang w:val="en-US"/>
        </w:rPr>
        <w:t>PAE</w:t>
      </w:r>
      <w:r w:rsidR="005D61FB" w:rsidRPr="00EB487E">
        <w:rPr>
          <w:rFonts w:ascii="Arial" w:hAnsi="Arial" w:cs="Arial"/>
          <w:sz w:val="20"/>
          <w:szCs w:val="20"/>
          <w:lang w:val="en-US"/>
        </w:rPr>
        <w:t xml:space="preserve"> (M)</w:t>
      </w:r>
    </w:p>
    <w:p w14:paraId="0FEBAB54" w14:textId="77777777" w:rsidR="005D61FB" w:rsidRPr="00EB487E" w:rsidRDefault="005D61FB" w:rsidP="005D61FB">
      <w:pPr>
        <w:rPr>
          <w:rFonts w:ascii="Arial" w:hAnsi="Arial" w:cs="Arial"/>
          <w:sz w:val="20"/>
          <w:szCs w:val="20"/>
          <w:lang w:val="en-US"/>
        </w:rPr>
      </w:pPr>
      <w:r w:rsidRPr="00EB487E">
        <w:rPr>
          <w:rFonts w:ascii="Arial" w:hAnsi="Arial" w:cs="Arial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929"/>
        <w:gridCol w:w="1104"/>
        <w:gridCol w:w="840"/>
        <w:gridCol w:w="1335"/>
        <w:gridCol w:w="1247"/>
        <w:gridCol w:w="1129"/>
        <w:gridCol w:w="951"/>
        <w:gridCol w:w="1452"/>
      </w:tblGrid>
      <w:tr w:rsidR="005D61FB" w:rsidRPr="00EB487E" w14:paraId="47DF5A2B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F187222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ediation Estimates</w:t>
            </w:r>
          </w:p>
        </w:tc>
      </w:tr>
      <w:tr w:rsidR="005D61FB" w:rsidRPr="00EB487E" w14:paraId="2F6F92BD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92F8F6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65F14C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5% Confidence Interv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E6DB15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D61FB" w:rsidRPr="00EB487E" w14:paraId="2EFB295E" w14:textId="77777777" w:rsidTr="0036149D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5D3BE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CF94DD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8E9F8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89DAB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97DFC5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703AC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8B715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8904A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837A6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% Mediation</w:t>
            </w:r>
          </w:p>
        </w:tc>
      </w:tr>
      <w:tr w:rsidR="005D61FB" w:rsidRPr="00EB487E" w14:paraId="642D72E6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46EC93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92A73E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 ×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CAC9FC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579BC95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A44513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9EC371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60B643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E10AEE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111D53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2.9</w:t>
            </w:r>
          </w:p>
        </w:tc>
      </w:tr>
      <w:tr w:rsidR="005D61FB" w:rsidRPr="00EB487E" w14:paraId="5ED0B77C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9DCC2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6AEC665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9FDE7A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CADF9F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95C61D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821288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B1D87B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6EC067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7C0E9A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7.1</w:t>
            </w:r>
          </w:p>
        </w:tc>
      </w:tr>
      <w:tr w:rsidR="005D61FB" w:rsidRPr="00EB487E" w14:paraId="7323C424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1BE7A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1923F05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 + a ×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52885E6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5499BEF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93F58F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E4458F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1F15CAC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211266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6FB562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0.0</w:t>
            </w:r>
          </w:p>
        </w:tc>
      </w:tr>
    </w:tbl>
    <w:p w14:paraId="3E2893F6" w14:textId="77777777" w:rsidR="005D61FB" w:rsidRPr="00EB487E" w:rsidRDefault="005D61FB" w:rsidP="005D61FB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</w:pPr>
      <w:r w:rsidRPr="00EB487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470"/>
        <w:gridCol w:w="1737"/>
        <w:gridCol w:w="673"/>
        <w:gridCol w:w="1129"/>
        <w:gridCol w:w="951"/>
        <w:gridCol w:w="1331"/>
        <w:gridCol w:w="1251"/>
        <w:gridCol w:w="1129"/>
        <w:gridCol w:w="966"/>
      </w:tblGrid>
      <w:tr w:rsidR="005D61FB" w:rsidRPr="00EB487E" w14:paraId="4C0FB02B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5C11A03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th Estimates</w:t>
            </w:r>
          </w:p>
        </w:tc>
      </w:tr>
      <w:tr w:rsidR="005D61FB" w:rsidRPr="00EB487E" w14:paraId="19FB3563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E63B9D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89AF47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162E4E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D61FB" w:rsidRPr="00EB487E" w14:paraId="0333E32C" w14:textId="77777777" w:rsidTr="0036149D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3BE2A4" w14:textId="480D6A54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298F3" w14:textId="45B4E3D2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628748" w14:textId="4794B7D2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ECA94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27C82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35C66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090F2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97D5D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F35E3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71436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5D61FB" w:rsidRPr="00EB487E" w14:paraId="082F3ED2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9EC22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8B7B0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FCC909" w14:textId="0589FF42" w:rsidR="005D61FB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EB94F55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62573D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5D960E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F679CC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4F5E80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8D3A39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A36ED0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872</w:t>
            </w:r>
          </w:p>
        </w:tc>
      </w:tr>
      <w:tr w:rsidR="005D61FB" w:rsidRPr="00EB487E" w14:paraId="0F4CC94B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89B0A5" w14:textId="233B0A45" w:rsidR="005D61FB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4A5FD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4A9F67" w14:textId="1A134365" w:rsidR="005D61FB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PA (min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1D2216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557AD4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F9E6BB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B97CBF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9786CD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BF4511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5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6D7C92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25</w:t>
            </w:r>
          </w:p>
        </w:tc>
      </w:tr>
      <w:tr w:rsidR="005D61FB" w:rsidRPr="00EB487E" w14:paraId="2A48CE21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D2F9D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C7A4C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08D01E" w14:textId="1D0A44AB" w:rsidR="005D61FB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PA (min/wee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E24CB5D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449A9F0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AD3AD2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.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5A59FC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4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5DF0935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9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151C4A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8F2162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72</w:t>
            </w:r>
          </w:p>
        </w:tc>
      </w:tr>
    </w:tbl>
    <w:p w14:paraId="3F8F5CF8" w14:textId="77777777" w:rsidR="00FF0F8E" w:rsidRPr="00EB487E" w:rsidRDefault="005D61FB" w:rsidP="005D61FB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sectPr w:rsidR="00FF0F8E" w:rsidRPr="00EB487E" w:rsidSect="005D61F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EB487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p w14:paraId="38E8807E" w14:textId="2F1653A0" w:rsidR="005D61FB" w:rsidRPr="00EB487E" w:rsidRDefault="005D61FB" w:rsidP="005D61FB">
      <w:pPr>
        <w:rPr>
          <w:rFonts w:ascii="Arial" w:hAnsi="Arial" w:cs="Arial"/>
          <w:sz w:val="20"/>
          <w:szCs w:val="20"/>
          <w:lang w:val="en-US"/>
        </w:rPr>
      </w:pPr>
      <w:r w:rsidRPr="00EB487E">
        <w:rPr>
          <w:rFonts w:ascii="Arial" w:hAnsi="Arial" w:cs="Arial"/>
          <w:sz w:val="20"/>
          <w:szCs w:val="20"/>
          <w:lang w:val="en-US"/>
        </w:rPr>
        <w:lastRenderedPageBreak/>
        <w:t xml:space="preserve">b.) Mediation analysis for BMI (X), </w:t>
      </w:r>
      <w:r w:rsidR="0036149D" w:rsidRPr="00EB487E">
        <w:rPr>
          <w:rFonts w:ascii="Arial" w:hAnsi="Arial" w:cs="Arial"/>
          <w:sz w:val="20"/>
          <w:szCs w:val="20"/>
          <w:lang w:val="en-US"/>
        </w:rPr>
        <w:t>V</w:t>
      </w:r>
      <w:r w:rsidRPr="00EB487E">
        <w:rPr>
          <w:rFonts w:ascii="Arial" w:hAnsi="Arial" w:cs="Arial"/>
          <w:sz w:val="20"/>
          <w:szCs w:val="20"/>
          <w:lang w:val="en-US"/>
        </w:rPr>
        <w:t xml:space="preserve">PA (Y) and </w:t>
      </w:r>
      <w:r w:rsidR="0036149D" w:rsidRPr="00EB487E">
        <w:rPr>
          <w:rFonts w:ascii="Arial" w:hAnsi="Arial" w:cs="Arial"/>
          <w:sz w:val="20"/>
          <w:szCs w:val="20"/>
          <w:lang w:val="en-US"/>
        </w:rPr>
        <w:t>PAE</w:t>
      </w:r>
      <w:r w:rsidRPr="00EB487E">
        <w:rPr>
          <w:rFonts w:ascii="Arial" w:hAnsi="Arial" w:cs="Arial"/>
          <w:sz w:val="20"/>
          <w:szCs w:val="20"/>
          <w:lang w:val="en-US"/>
        </w:rPr>
        <w:t xml:space="preserve"> (M)</w:t>
      </w:r>
    </w:p>
    <w:p w14:paraId="4A962D27" w14:textId="77777777" w:rsidR="005D61FB" w:rsidRPr="00EB487E" w:rsidRDefault="005D61FB" w:rsidP="005D61FB">
      <w:pPr>
        <w:rPr>
          <w:rFonts w:ascii="Arial" w:hAnsi="Arial" w:cs="Arial"/>
          <w:sz w:val="20"/>
          <w:szCs w:val="20"/>
          <w:lang w:val="en-US"/>
        </w:rPr>
      </w:pPr>
      <w:r w:rsidRPr="00EB487E">
        <w:rPr>
          <w:rFonts w:ascii="Arial" w:hAnsi="Arial" w:cs="Arial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929"/>
        <w:gridCol w:w="1104"/>
        <w:gridCol w:w="951"/>
        <w:gridCol w:w="1410"/>
        <w:gridCol w:w="1172"/>
        <w:gridCol w:w="1018"/>
        <w:gridCol w:w="951"/>
        <w:gridCol w:w="1452"/>
      </w:tblGrid>
      <w:tr w:rsidR="005D61FB" w:rsidRPr="00EB487E" w14:paraId="37D96F3F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E4F00AA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ediation Estimates</w:t>
            </w:r>
          </w:p>
        </w:tc>
      </w:tr>
      <w:tr w:rsidR="005D61FB" w:rsidRPr="00EB487E" w14:paraId="4EDA8CD7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8D9689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D4C6A8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5% Confidence Interv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D6006A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D61FB" w:rsidRPr="00EB487E" w14:paraId="26B2DEBB" w14:textId="77777777" w:rsidTr="0036149D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5A05F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A4E51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F4D0C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FA826B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69FCB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10F205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214EC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D7310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7FECF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% Mediation</w:t>
            </w:r>
          </w:p>
        </w:tc>
      </w:tr>
      <w:tr w:rsidR="005D61FB" w:rsidRPr="00EB487E" w14:paraId="258EB618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17705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93DB39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 ×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F1F769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515EE7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56A93F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4BB35C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D0C203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53BB11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E06CA6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33</w:t>
            </w:r>
          </w:p>
        </w:tc>
      </w:tr>
      <w:tr w:rsidR="005D61FB" w:rsidRPr="00EB487E" w14:paraId="09343C6C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EC7BCD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156537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7CC0C8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A08DE1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13D489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71684B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5EE8C1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B80405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23227F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6.67</w:t>
            </w:r>
          </w:p>
        </w:tc>
      </w:tr>
      <w:tr w:rsidR="005D61FB" w:rsidRPr="00EB487E" w14:paraId="1675C986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FEC14B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F4A2DB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 + a ×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BC8ACA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C94877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391CCEC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1362C4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364E1E5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DEE314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5E4D2B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0.00</w:t>
            </w:r>
          </w:p>
        </w:tc>
      </w:tr>
    </w:tbl>
    <w:p w14:paraId="3FC0CEE1" w14:textId="77777777" w:rsidR="005D61FB" w:rsidRPr="00EB487E" w:rsidRDefault="005D61FB" w:rsidP="005D61FB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</w:pPr>
      <w:r w:rsidRPr="00EB487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470"/>
        <w:gridCol w:w="1704"/>
        <w:gridCol w:w="673"/>
        <w:gridCol w:w="1129"/>
        <w:gridCol w:w="951"/>
        <w:gridCol w:w="1402"/>
        <w:gridCol w:w="1180"/>
        <w:gridCol w:w="1018"/>
        <w:gridCol w:w="972"/>
      </w:tblGrid>
      <w:tr w:rsidR="005D61FB" w:rsidRPr="00EB487E" w14:paraId="7CD7ACC3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2CD663A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th Estimates</w:t>
            </w:r>
          </w:p>
        </w:tc>
      </w:tr>
      <w:tr w:rsidR="005D61FB" w:rsidRPr="00EB487E" w14:paraId="7F461E76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0BB20B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BA3DEA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E625D5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D61FB" w:rsidRPr="00EB487E" w14:paraId="5FB22C58" w14:textId="77777777" w:rsidTr="006F6784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0B9D03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35794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939A49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92D456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E8BDB6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C2BA20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6B0A48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764FE3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E3883C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EE5EA7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5D61FB" w:rsidRPr="00EB487E" w14:paraId="7E4EF24C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5C199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4E85B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6D2289" w14:textId="6B5097DB" w:rsidR="005D61FB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5D2C62D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2096F1B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EF858F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878F26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2F79BE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024C1E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D2EFA8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871</w:t>
            </w:r>
          </w:p>
        </w:tc>
      </w:tr>
      <w:tr w:rsidR="005D61FB" w:rsidRPr="00EB487E" w14:paraId="106891D3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B25036" w14:textId="4CAA3764" w:rsidR="005D61FB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BBF22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465190" w14:textId="07066339" w:rsidR="005D61FB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VPA (min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9B3B10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D9BC18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B5BF2F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183E96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C9E1D2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8D19AB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C28483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.001</w:t>
            </w:r>
          </w:p>
        </w:tc>
      </w:tr>
      <w:tr w:rsidR="005D61FB" w:rsidRPr="00EB487E" w14:paraId="4CD46BCE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AF059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759B8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DCCD61" w14:textId="2DD38BE2" w:rsidR="005D61FB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VPA (min/wee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6EBFF0A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5481395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4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C82DC95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43552F9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1.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3610CB6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3D5792F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3AF080B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271</w:t>
            </w:r>
          </w:p>
        </w:tc>
      </w:tr>
    </w:tbl>
    <w:p w14:paraId="0C38A790" w14:textId="77777777" w:rsidR="005D61FB" w:rsidRPr="00EB487E" w:rsidRDefault="005D61FB" w:rsidP="005D61FB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</w:pPr>
      <w:r w:rsidRPr="00EB487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p w14:paraId="79EE6EBB" w14:textId="77777777" w:rsidR="00FF0F8E" w:rsidRPr="00EB487E" w:rsidRDefault="00FF0F8E" w:rsidP="005D61FB">
      <w:pPr>
        <w:rPr>
          <w:rFonts w:ascii="Arial" w:hAnsi="Arial" w:cs="Arial"/>
          <w:sz w:val="20"/>
          <w:szCs w:val="20"/>
        </w:rPr>
        <w:sectPr w:rsidR="00FF0F8E" w:rsidRPr="00EB487E" w:rsidSect="005D61F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490C50B" w14:textId="6498446C" w:rsidR="005D61FB" w:rsidRPr="00EB487E" w:rsidRDefault="00460857" w:rsidP="005D61FB">
      <w:pPr>
        <w:rPr>
          <w:rFonts w:ascii="Arial" w:hAnsi="Arial" w:cs="Arial"/>
          <w:sz w:val="20"/>
          <w:szCs w:val="20"/>
          <w:lang w:val="en-US"/>
        </w:rPr>
      </w:pPr>
      <w:r w:rsidRPr="00EB487E">
        <w:rPr>
          <w:rFonts w:ascii="Arial" w:hAnsi="Arial" w:cs="Arial"/>
          <w:sz w:val="20"/>
          <w:szCs w:val="20"/>
          <w:lang w:val="en-US"/>
        </w:rPr>
        <w:lastRenderedPageBreak/>
        <w:t>c</w:t>
      </w:r>
      <w:r w:rsidR="005D61FB" w:rsidRPr="00EB487E">
        <w:rPr>
          <w:rFonts w:ascii="Arial" w:hAnsi="Arial" w:cs="Arial"/>
          <w:sz w:val="20"/>
          <w:szCs w:val="20"/>
          <w:lang w:val="en-US"/>
        </w:rPr>
        <w:t xml:space="preserve">.) Mediation analysis for BMI (X), </w:t>
      </w:r>
      <w:r w:rsidR="0036149D" w:rsidRPr="00EB487E">
        <w:rPr>
          <w:rFonts w:ascii="Arial" w:hAnsi="Arial" w:cs="Arial"/>
          <w:sz w:val="20"/>
          <w:szCs w:val="20"/>
          <w:lang w:val="en-US"/>
        </w:rPr>
        <w:t>VV</w:t>
      </w:r>
      <w:r w:rsidR="005D61FB" w:rsidRPr="00EB487E">
        <w:rPr>
          <w:rFonts w:ascii="Arial" w:hAnsi="Arial" w:cs="Arial"/>
          <w:sz w:val="20"/>
          <w:szCs w:val="20"/>
          <w:lang w:val="en-US"/>
        </w:rPr>
        <w:t xml:space="preserve">PA (Y) and </w:t>
      </w:r>
      <w:r w:rsidR="0036149D" w:rsidRPr="00EB487E">
        <w:rPr>
          <w:rFonts w:ascii="Arial" w:hAnsi="Arial" w:cs="Arial"/>
          <w:sz w:val="20"/>
          <w:szCs w:val="20"/>
          <w:lang w:val="en-US"/>
        </w:rPr>
        <w:t>PAE</w:t>
      </w:r>
      <w:r w:rsidR="005D61FB" w:rsidRPr="00EB487E">
        <w:rPr>
          <w:rFonts w:ascii="Arial" w:hAnsi="Arial" w:cs="Arial"/>
          <w:sz w:val="20"/>
          <w:szCs w:val="20"/>
          <w:lang w:val="en-US"/>
        </w:rPr>
        <w:t xml:space="preserve"> (M)</w:t>
      </w:r>
    </w:p>
    <w:p w14:paraId="60E3F808" w14:textId="77777777" w:rsidR="005D61FB" w:rsidRPr="00EB487E" w:rsidRDefault="005D61FB" w:rsidP="005D61FB">
      <w:pPr>
        <w:rPr>
          <w:rFonts w:ascii="Arial" w:hAnsi="Arial" w:cs="Arial"/>
          <w:sz w:val="20"/>
          <w:szCs w:val="20"/>
          <w:lang w:val="en-US"/>
        </w:rPr>
      </w:pPr>
      <w:r w:rsidRPr="00EB487E">
        <w:rPr>
          <w:rFonts w:ascii="Arial" w:hAnsi="Arial" w:cs="Arial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929"/>
        <w:gridCol w:w="1104"/>
        <w:gridCol w:w="840"/>
        <w:gridCol w:w="1334"/>
        <w:gridCol w:w="1248"/>
        <w:gridCol w:w="1018"/>
        <w:gridCol w:w="951"/>
        <w:gridCol w:w="1452"/>
      </w:tblGrid>
      <w:tr w:rsidR="005D61FB" w:rsidRPr="00EB487E" w14:paraId="71F2D916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4AF3E39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ediation Estimates</w:t>
            </w:r>
          </w:p>
        </w:tc>
      </w:tr>
      <w:tr w:rsidR="005D61FB" w:rsidRPr="00EB487E" w14:paraId="016683EA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7F0CAB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15B05A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5% Confidence Interv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1B10F6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D61FB" w:rsidRPr="00EB487E" w14:paraId="7A685046" w14:textId="77777777" w:rsidTr="0036149D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DF5F1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4F6F8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75D37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3DBAF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3A8DE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63315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68763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8C5B9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A1DB5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% Mediation</w:t>
            </w:r>
          </w:p>
        </w:tc>
      </w:tr>
      <w:tr w:rsidR="005D61FB" w:rsidRPr="00EB487E" w14:paraId="05129244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DC8C1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DF5F46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 ×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FAD6B1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AF2CF4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007139D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A883DB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7B33FA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29D1A9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013077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4.3</w:t>
            </w:r>
          </w:p>
        </w:tc>
      </w:tr>
      <w:tr w:rsidR="005D61FB" w:rsidRPr="00EB487E" w14:paraId="4D180A79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481DDF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52E485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B992C9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E5126C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A496C6B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DD133B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DB8D99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77FD92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EBABE0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5.7</w:t>
            </w:r>
          </w:p>
        </w:tc>
      </w:tr>
      <w:tr w:rsidR="005D61FB" w:rsidRPr="00EB487E" w14:paraId="689D2B29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56A33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CBF637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 + a ×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557D62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5C03F2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B44C8C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48D8AC3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3B531C3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E6EFF5D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3477D4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0.0</w:t>
            </w:r>
          </w:p>
        </w:tc>
      </w:tr>
    </w:tbl>
    <w:p w14:paraId="708DAA19" w14:textId="77777777" w:rsidR="005D61FB" w:rsidRPr="00EB487E" w:rsidRDefault="005D61FB" w:rsidP="005D61FB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</w:pPr>
      <w:r w:rsidRPr="00EB487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470"/>
        <w:gridCol w:w="1838"/>
        <w:gridCol w:w="673"/>
        <w:gridCol w:w="1129"/>
        <w:gridCol w:w="951"/>
        <w:gridCol w:w="1335"/>
        <w:gridCol w:w="1247"/>
        <w:gridCol w:w="1018"/>
        <w:gridCol w:w="972"/>
      </w:tblGrid>
      <w:tr w:rsidR="005D61FB" w:rsidRPr="00EB487E" w14:paraId="3491E9E4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5C368A3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th Estimates</w:t>
            </w:r>
          </w:p>
        </w:tc>
      </w:tr>
      <w:tr w:rsidR="005D61FB" w:rsidRPr="00EB487E" w14:paraId="30BFF41B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C69DE7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A48B19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79124E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D61FB" w:rsidRPr="00EB487E" w14:paraId="7D6840C4" w14:textId="77777777" w:rsidTr="0036149D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048B5F" w14:textId="72C71CB4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639400" w14:textId="5BA50ED0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31B1B3" w14:textId="6636314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AD08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9DD2B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A94EB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3C5CB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BF0F0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B0ABA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B6084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5D61FB" w:rsidRPr="00EB487E" w14:paraId="380C3185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89892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5F710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7F63BE" w14:textId="5A788D1C" w:rsidR="005D61FB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822605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9D6CE2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0AFCB9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32251B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6A6E9D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C65162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D0F891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873</w:t>
            </w:r>
          </w:p>
        </w:tc>
      </w:tr>
      <w:tr w:rsidR="0036149D" w:rsidRPr="00EB487E" w14:paraId="754CB0E0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D48B31" w14:textId="6A99C45C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ECA267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1F2DD3" w14:textId="15E81EAB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VVPA (min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62DBA69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3554848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.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9C2A87A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BC6449D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04301FE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5B047A3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6B9144D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.001</w:t>
            </w:r>
          </w:p>
        </w:tc>
      </w:tr>
      <w:tr w:rsidR="0036149D" w:rsidRPr="00EB487E" w14:paraId="70BC0047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2A7897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60EC07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4BCB12" w14:textId="2EDE340A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VVPA (min/wee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2DBA350D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5B920073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9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B28159F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1BD22013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6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7252BED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181317B0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F8086B1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90</w:t>
            </w:r>
          </w:p>
        </w:tc>
      </w:tr>
    </w:tbl>
    <w:p w14:paraId="776384AC" w14:textId="77777777" w:rsidR="005D61FB" w:rsidRPr="00EB487E" w:rsidRDefault="005D61FB" w:rsidP="005D61FB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</w:pPr>
      <w:r w:rsidRPr="00EB487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p w14:paraId="1CF38B2C" w14:textId="77777777" w:rsidR="00FF0F8E" w:rsidRPr="00EB487E" w:rsidRDefault="00FF0F8E" w:rsidP="005D61FB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sectPr w:rsidR="00FF0F8E" w:rsidRPr="00EB487E" w:rsidSect="005D61F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FE5B571" w14:textId="01BF3058" w:rsidR="005D61FB" w:rsidRPr="00EB487E" w:rsidRDefault="00460857" w:rsidP="005D61FB">
      <w:pPr>
        <w:rPr>
          <w:rFonts w:ascii="Arial" w:hAnsi="Arial" w:cs="Arial"/>
          <w:sz w:val="20"/>
          <w:szCs w:val="20"/>
          <w:lang w:val="en-US"/>
        </w:rPr>
      </w:pPr>
      <w:r w:rsidRPr="00EB487E">
        <w:rPr>
          <w:rFonts w:ascii="Arial" w:hAnsi="Arial" w:cs="Arial"/>
          <w:sz w:val="20"/>
          <w:szCs w:val="20"/>
          <w:lang w:val="en-US"/>
        </w:rPr>
        <w:lastRenderedPageBreak/>
        <w:t>d</w:t>
      </w:r>
      <w:r w:rsidR="005D61FB" w:rsidRPr="00EB487E">
        <w:rPr>
          <w:rFonts w:ascii="Arial" w:hAnsi="Arial" w:cs="Arial"/>
          <w:sz w:val="20"/>
          <w:szCs w:val="20"/>
          <w:lang w:val="en-US"/>
        </w:rPr>
        <w:t xml:space="preserve">.) Mediation analysis for BMI (X), </w:t>
      </w:r>
      <w:r w:rsidR="0036149D" w:rsidRPr="00EB487E">
        <w:rPr>
          <w:rFonts w:ascii="Arial" w:hAnsi="Arial" w:cs="Arial"/>
          <w:sz w:val="20"/>
          <w:szCs w:val="20"/>
          <w:lang w:val="en-US"/>
        </w:rPr>
        <w:t>MV</w:t>
      </w:r>
      <w:r w:rsidR="005D61FB" w:rsidRPr="00EB487E">
        <w:rPr>
          <w:rFonts w:ascii="Arial" w:hAnsi="Arial" w:cs="Arial"/>
          <w:sz w:val="20"/>
          <w:szCs w:val="20"/>
          <w:lang w:val="en-US"/>
        </w:rPr>
        <w:t xml:space="preserve">PA (Y) and </w:t>
      </w:r>
      <w:r w:rsidR="0036149D" w:rsidRPr="00EB487E">
        <w:rPr>
          <w:rFonts w:ascii="Arial" w:hAnsi="Arial" w:cs="Arial"/>
          <w:sz w:val="20"/>
          <w:szCs w:val="20"/>
          <w:lang w:val="en-US"/>
        </w:rPr>
        <w:t>PAE</w:t>
      </w:r>
      <w:r w:rsidR="005D61FB" w:rsidRPr="00EB487E">
        <w:rPr>
          <w:rFonts w:ascii="Arial" w:hAnsi="Arial" w:cs="Arial"/>
          <w:sz w:val="20"/>
          <w:szCs w:val="20"/>
          <w:lang w:val="en-US"/>
        </w:rPr>
        <w:t xml:space="preserve"> (M)</w:t>
      </w:r>
    </w:p>
    <w:p w14:paraId="6A6E8CBC" w14:textId="77777777" w:rsidR="005D61FB" w:rsidRPr="00EB487E" w:rsidRDefault="005D61FB" w:rsidP="005D61FB">
      <w:pPr>
        <w:rPr>
          <w:rFonts w:ascii="Arial" w:hAnsi="Arial" w:cs="Arial"/>
          <w:sz w:val="20"/>
          <w:szCs w:val="20"/>
          <w:lang w:val="en-US"/>
        </w:rPr>
      </w:pPr>
      <w:r w:rsidRPr="00EB487E">
        <w:rPr>
          <w:rFonts w:ascii="Arial" w:hAnsi="Arial" w:cs="Arial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929"/>
        <w:gridCol w:w="1104"/>
        <w:gridCol w:w="951"/>
        <w:gridCol w:w="1335"/>
        <w:gridCol w:w="1247"/>
        <w:gridCol w:w="1018"/>
        <w:gridCol w:w="951"/>
        <w:gridCol w:w="1452"/>
      </w:tblGrid>
      <w:tr w:rsidR="005D61FB" w:rsidRPr="00EB487E" w14:paraId="35FBDCBC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E19FC96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ediation Estimates</w:t>
            </w:r>
          </w:p>
        </w:tc>
      </w:tr>
      <w:tr w:rsidR="005D61FB" w:rsidRPr="00EB487E" w14:paraId="79304561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4FF4C3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6D95DD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5% Confidence Interv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1AFB86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D61FB" w:rsidRPr="00EB487E" w14:paraId="0DBCC73A" w14:textId="77777777" w:rsidTr="0036149D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E2844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8D91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ACACD5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6F35A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6B26E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C166A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8D027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A4869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CC4D4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% Mediation</w:t>
            </w:r>
          </w:p>
        </w:tc>
      </w:tr>
      <w:tr w:rsidR="005D61FB" w:rsidRPr="00EB487E" w14:paraId="1C97CDE8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33C54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323FA0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 ×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63BB21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B2BE42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DDBED0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920147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EBE99B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11BAB9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D929CD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.82</w:t>
            </w:r>
          </w:p>
        </w:tc>
      </w:tr>
      <w:tr w:rsidR="005D61FB" w:rsidRPr="00EB487E" w14:paraId="1FADF0ED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C30E8B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411B0B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5B63AB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AF807F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857543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946C3F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AD953A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E6AA428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C28436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3.18</w:t>
            </w:r>
          </w:p>
        </w:tc>
      </w:tr>
      <w:tr w:rsidR="005D61FB" w:rsidRPr="00EB487E" w14:paraId="3EEA02E3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008445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01DF328C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 + a ×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AA2D27D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371F70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461DB9EE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D72ADC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3380E49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2CD302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44BDC2E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0.00</w:t>
            </w:r>
          </w:p>
        </w:tc>
      </w:tr>
    </w:tbl>
    <w:p w14:paraId="327D8D71" w14:textId="77777777" w:rsidR="005D61FB" w:rsidRPr="00EB487E" w:rsidRDefault="005D61FB" w:rsidP="005D61FB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</w:pPr>
      <w:r w:rsidRPr="00EB487E">
        <w:rPr>
          <w:rFonts w:ascii="Arial" w:eastAsia="Times New Roman" w:hAnsi="Arial" w:cs="Arial"/>
          <w:color w:val="333333"/>
          <w:kern w:val="0"/>
          <w:sz w:val="20"/>
          <w:szCs w:val="20"/>
          <w:lang w:eastAsia="de-DE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470"/>
        <w:gridCol w:w="1871"/>
        <w:gridCol w:w="673"/>
        <w:gridCol w:w="1129"/>
        <w:gridCol w:w="1062"/>
        <w:gridCol w:w="1331"/>
        <w:gridCol w:w="1251"/>
        <w:gridCol w:w="1018"/>
        <w:gridCol w:w="966"/>
      </w:tblGrid>
      <w:tr w:rsidR="005D61FB" w:rsidRPr="00EB487E" w14:paraId="6632BDF8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5A7ECC3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th Estimates</w:t>
            </w:r>
          </w:p>
        </w:tc>
      </w:tr>
      <w:tr w:rsidR="005D61FB" w:rsidRPr="00EB487E" w14:paraId="379B7178" w14:textId="77777777" w:rsidTr="006F6784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AEB7B9" w14:textId="77777777" w:rsidR="005D61FB" w:rsidRPr="00EB487E" w:rsidRDefault="005D61FB" w:rsidP="006F67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CB0BE0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9357C9" w14:textId="77777777" w:rsidR="005D61FB" w:rsidRPr="00EB487E" w:rsidRDefault="005D61FB" w:rsidP="006F67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D61FB" w:rsidRPr="00EB487E" w14:paraId="566CC5DF" w14:textId="77777777" w:rsidTr="0036149D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5CCBF4" w14:textId="75A07FE3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0934CB" w14:textId="29572891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3B31D4" w14:textId="0FBC1B52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F362F0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27719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3EB1D5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3926C1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905CA9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3F68C2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A2A3A6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5D61FB" w:rsidRPr="00EB487E" w14:paraId="506C6232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EFE4CD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29541A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8C5C28" w14:textId="6CE70465" w:rsidR="005D61FB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6B86E54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C6D79D7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EE7E12F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0B684C5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51031FD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95A8823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125564B" w14:textId="77777777" w:rsidR="005D61FB" w:rsidRPr="00EB487E" w:rsidRDefault="005D61FB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873</w:t>
            </w:r>
          </w:p>
        </w:tc>
      </w:tr>
      <w:tr w:rsidR="0036149D" w:rsidRPr="00EB487E" w14:paraId="465A8890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000808" w14:textId="6C19BE0C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40FC03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10E883" w14:textId="750A59B0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VPA (min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4B4D93C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8FE9F26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.7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B2C522A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E58FB8A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6B68E5C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7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4804639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812DAA4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0</w:t>
            </w:r>
          </w:p>
        </w:tc>
      </w:tr>
      <w:tr w:rsidR="0036149D" w:rsidRPr="00EB487E" w14:paraId="07077D5D" w14:textId="77777777" w:rsidTr="003614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35E4FD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9E8E3C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C362D8" w14:textId="04962EE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VPA (min/wee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BB3EA82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503868BF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1F175A54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5DF1146B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2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4A926CA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9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6841C5A8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3E48B9AA" w14:textId="77777777" w:rsidR="0036149D" w:rsidRPr="00EB487E" w:rsidRDefault="0036149D" w:rsidP="003614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B48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00</w:t>
            </w:r>
          </w:p>
        </w:tc>
      </w:tr>
    </w:tbl>
    <w:p w14:paraId="49A51F71" w14:textId="77777777" w:rsidR="0036149D" w:rsidRPr="00EB487E" w:rsidRDefault="0036149D" w:rsidP="0036149D">
      <w:pPr>
        <w:rPr>
          <w:rFonts w:ascii="Arial" w:hAnsi="Arial" w:cs="Arial"/>
          <w:sz w:val="20"/>
          <w:szCs w:val="20"/>
          <w:lang w:val="en-US"/>
        </w:rPr>
      </w:pPr>
    </w:p>
    <w:p w14:paraId="1A4D8CB2" w14:textId="36DB8219" w:rsidR="00917B1F" w:rsidRPr="00917B1F" w:rsidRDefault="0036149D" w:rsidP="00917B1F">
      <w:pPr>
        <w:rPr>
          <w:rFonts w:ascii="Arial" w:hAnsi="Arial" w:cs="Arial"/>
          <w:sz w:val="20"/>
          <w:szCs w:val="20"/>
          <w:lang w:val="en-US"/>
        </w:rPr>
      </w:pPr>
      <w:r w:rsidRPr="00EB487E">
        <w:rPr>
          <w:rFonts w:ascii="Arial" w:hAnsi="Arial" w:cs="Arial"/>
          <w:sz w:val="20"/>
          <w:szCs w:val="20"/>
          <w:lang w:val="en-US"/>
        </w:rPr>
        <w:t xml:space="preserve">Body Mass Index (BMI); </w:t>
      </w:r>
      <w:r w:rsidR="00917B1F" w:rsidRPr="00917B1F">
        <w:rPr>
          <w:rFonts w:ascii="Arial" w:hAnsi="Arial" w:cs="Arial"/>
          <w:sz w:val="20"/>
          <w:szCs w:val="20"/>
          <w:lang w:val="en-US"/>
        </w:rPr>
        <w:t>MPA, moderate physical activity; VPA, vigorous physical activity; VVPA, very vigorous physical activity; MVPA,</w:t>
      </w:r>
    </w:p>
    <w:p w14:paraId="4B89411D" w14:textId="2C1B49A1" w:rsidR="0036149D" w:rsidRPr="00EB487E" w:rsidRDefault="00917B1F" w:rsidP="00917B1F">
      <w:pPr>
        <w:rPr>
          <w:rFonts w:ascii="Arial" w:hAnsi="Arial" w:cs="Arial"/>
          <w:sz w:val="20"/>
          <w:szCs w:val="20"/>
          <w:lang w:val="en-US"/>
        </w:rPr>
      </w:pPr>
      <w:r w:rsidRPr="00917B1F">
        <w:rPr>
          <w:rFonts w:ascii="Arial" w:hAnsi="Arial" w:cs="Arial"/>
          <w:sz w:val="20"/>
          <w:szCs w:val="20"/>
          <w:lang w:val="en-US"/>
        </w:rPr>
        <w:t>moderate-to-vigorous physical activity, PAE, physical activity enjoyment.</w:t>
      </w:r>
    </w:p>
    <w:p w14:paraId="347CB667" w14:textId="0A53CA6C" w:rsidR="0054678D" w:rsidRPr="00EB487E" w:rsidRDefault="0054678D" w:rsidP="0036149D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kern w:val="0"/>
          <w:sz w:val="20"/>
          <w:szCs w:val="20"/>
          <w:lang w:val="en-US" w:eastAsia="de-DE"/>
          <w14:ligatures w14:val="none"/>
        </w:rPr>
      </w:pPr>
    </w:p>
    <w:sectPr w:rsidR="0054678D" w:rsidRPr="00EB487E" w:rsidSect="005D61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DA0"/>
    <w:rsid w:val="0036149D"/>
    <w:rsid w:val="00384DA0"/>
    <w:rsid w:val="00460857"/>
    <w:rsid w:val="004C0C82"/>
    <w:rsid w:val="0054678D"/>
    <w:rsid w:val="005D61FB"/>
    <w:rsid w:val="006A6F0D"/>
    <w:rsid w:val="008C5D34"/>
    <w:rsid w:val="00917B1F"/>
    <w:rsid w:val="009E17E1"/>
    <w:rsid w:val="00EB487E"/>
    <w:rsid w:val="00F935A0"/>
    <w:rsid w:val="00FE1741"/>
    <w:rsid w:val="00FF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01805"/>
  <w15:chartTrackingRefBased/>
  <w15:docId w15:val="{624573F2-0EA1-49E1-B96F-912A804A4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61FB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3</Words>
  <Characters>2416</Characters>
  <Application>Microsoft Office Word</Application>
  <DocSecurity>0</DocSecurity>
  <Lines>20</Lines>
  <Paragraphs>5</Paragraphs>
  <ScaleCrop>false</ScaleCrop>
  <Company>RLK</Company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elsner</dc:creator>
  <cp:keywords/>
  <dc:description/>
  <cp:lastModifiedBy>Matthias Welsner</cp:lastModifiedBy>
  <cp:revision>9</cp:revision>
  <dcterms:created xsi:type="dcterms:W3CDTF">2025-08-27T15:29:00Z</dcterms:created>
  <dcterms:modified xsi:type="dcterms:W3CDTF">2026-03-09T20:20:00Z</dcterms:modified>
</cp:coreProperties>
</file>